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14045" w14:textId="3A92D7A6" w:rsidR="0047637C" w:rsidRPr="00C172FB" w:rsidRDefault="0047637C" w:rsidP="00C172FB">
      <w:pPr>
        <w:jc w:val="center"/>
        <w:rPr>
          <w:rFonts w:ascii="Calibri" w:hAnsi="Calibri" w:cs="Calibri"/>
          <w:b/>
          <w:bCs/>
          <w:color w:val="000000" w:themeColor="text1"/>
          <w:u w:val="single"/>
        </w:rPr>
      </w:pPr>
      <w:r w:rsidRPr="000E6E7D">
        <w:rPr>
          <w:rFonts w:ascii="Calibri" w:hAnsi="Calibri" w:cs="Calibri"/>
          <w:b/>
          <w:bCs/>
          <w:color w:val="000000" w:themeColor="text1"/>
          <w:u w:val="single"/>
        </w:rPr>
        <w:t>S</w:t>
      </w:r>
      <w:r w:rsidR="00D302EB">
        <w:rPr>
          <w:rFonts w:ascii="Calibri" w:hAnsi="Calibri" w:cs="Calibri"/>
          <w:b/>
          <w:bCs/>
          <w:color w:val="000000" w:themeColor="text1"/>
          <w:u w:val="single"/>
        </w:rPr>
        <w:t>4</w:t>
      </w:r>
      <w:r w:rsidRPr="000E6E7D">
        <w:rPr>
          <w:rFonts w:ascii="Calibri" w:hAnsi="Calibri" w:cs="Calibri"/>
          <w:b/>
          <w:bCs/>
          <w:color w:val="000000" w:themeColor="text1"/>
          <w:u w:val="single"/>
        </w:rPr>
        <w:t>:‘Generative’ co-design activities</w:t>
      </w:r>
    </w:p>
    <w:p w14:paraId="296B6D63" w14:textId="77777777" w:rsidR="0047637C" w:rsidRDefault="0047637C" w:rsidP="0047637C">
      <w:pPr>
        <w:rPr>
          <w:rFonts w:ascii="Calibri" w:hAnsi="Calibri" w:cs="Calibri"/>
          <w:color w:val="000000" w:themeColor="text1"/>
        </w:rPr>
      </w:pPr>
    </w:p>
    <w:p w14:paraId="19502C09" w14:textId="77777777" w:rsidR="0047637C" w:rsidRDefault="0047637C" w:rsidP="0047637C">
      <w:pPr>
        <w:rPr>
          <w:rFonts w:ascii="Calibri" w:hAnsi="Calibri" w:cs="Calibri"/>
          <w:b/>
          <w:bCs/>
          <w:i/>
          <w:iCs/>
          <w:color w:val="000000" w:themeColor="text1"/>
          <w:u w:val="single"/>
        </w:rPr>
      </w:pPr>
      <w:r w:rsidRPr="000E6E7D">
        <w:rPr>
          <w:rFonts w:ascii="Calibri" w:hAnsi="Calibri" w:cs="Calibri"/>
          <w:b/>
          <w:bCs/>
          <w:i/>
          <w:iCs/>
          <w:color w:val="000000" w:themeColor="text1"/>
          <w:u w:val="single"/>
        </w:rPr>
        <w:t>Miro boards x 2- potential intervention characteristics and steering group ideas</w:t>
      </w:r>
    </w:p>
    <w:p w14:paraId="33B60A2C" w14:textId="77777777" w:rsidR="00C172FB" w:rsidRDefault="00C172FB" w:rsidP="0047637C">
      <w:pPr>
        <w:rPr>
          <w:rFonts w:ascii="Calibri" w:hAnsi="Calibri" w:cs="Calibri"/>
          <w:b/>
          <w:bCs/>
          <w:i/>
          <w:iCs/>
          <w:color w:val="000000" w:themeColor="text1"/>
          <w:u w:val="single"/>
        </w:rPr>
      </w:pPr>
    </w:p>
    <w:p w14:paraId="69B0F699" w14:textId="77777777" w:rsidR="00C172FB" w:rsidRPr="000E6E7D" w:rsidRDefault="00C172FB" w:rsidP="0047637C">
      <w:pPr>
        <w:rPr>
          <w:rFonts w:ascii="Calibri" w:hAnsi="Calibri" w:cs="Calibri"/>
          <w:b/>
          <w:bCs/>
          <w:i/>
          <w:iCs/>
          <w:color w:val="000000" w:themeColor="text1"/>
          <w:u w:val="single"/>
        </w:rPr>
      </w:pPr>
      <w:r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7379E498" wp14:editId="5FA26709">
            <wp:extent cx="7743290" cy="4931229"/>
            <wp:effectExtent l="0" t="0" r="3810" b="0"/>
            <wp:docPr id="2003669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669280" name="Picture 20036692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14437" cy="497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149C3" w14:textId="77777777" w:rsidR="0047637C" w:rsidRDefault="0082502C" w:rsidP="0047637C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noProof/>
          <w:color w:val="000000" w:themeColor="text1"/>
        </w:rPr>
        <w:lastRenderedPageBreak/>
        <w:drawing>
          <wp:inline distT="0" distB="0" distL="0" distR="0" wp14:anchorId="082A6CF4" wp14:editId="2E67CFFA">
            <wp:extent cx="8863330" cy="4673600"/>
            <wp:effectExtent l="0" t="0" r="1270" b="0"/>
            <wp:docPr id="10422617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261760" name="Picture 10422617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7932E" w14:textId="77777777" w:rsidR="0047637C" w:rsidRDefault="0047637C" w:rsidP="0047637C">
      <w:pPr>
        <w:rPr>
          <w:rFonts w:ascii="Calibri" w:hAnsi="Calibri" w:cs="Calibri"/>
          <w:color w:val="000000" w:themeColor="text1"/>
        </w:rPr>
      </w:pPr>
    </w:p>
    <w:p w14:paraId="72C647A4" w14:textId="77777777" w:rsidR="0047637C" w:rsidRDefault="0047637C" w:rsidP="0047637C">
      <w:pPr>
        <w:rPr>
          <w:rFonts w:ascii="Calibri" w:hAnsi="Calibri" w:cs="Calibri"/>
          <w:color w:val="000000" w:themeColor="text1"/>
        </w:rPr>
      </w:pPr>
    </w:p>
    <w:p w14:paraId="3BB7490D" w14:textId="77777777" w:rsidR="0047637C" w:rsidRDefault="0047637C" w:rsidP="0047637C">
      <w:pPr>
        <w:rPr>
          <w:rFonts w:ascii="Calibri" w:hAnsi="Calibri" w:cs="Calibri"/>
          <w:color w:val="000000" w:themeColor="text1"/>
        </w:rPr>
      </w:pPr>
    </w:p>
    <w:p w14:paraId="017A55E9" w14:textId="77777777" w:rsidR="0047637C" w:rsidRDefault="0047637C" w:rsidP="0047637C">
      <w:pPr>
        <w:rPr>
          <w:rFonts w:ascii="Calibri" w:hAnsi="Calibri" w:cs="Calibri"/>
          <w:color w:val="000000" w:themeColor="text1"/>
        </w:rPr>
      </w:pPr>
    </w:p>
    <w:p w14:paraId="4D3E8B7C" w14:textId="77777777" w:rsidR="00F50B07" w:rsidRDefault="00F50B07"/>
    <w:sectPr w:rsidR="00F50B07" w:rsidSect="00C172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F3495" w14:textId="77777777" w:rsidR="000C7ACC" w:rsidRDefault="000C7ACC" w:rsidP="00C172FB">
      <w:r>
        <w:separator/>
      </w:r>
    </w:p>
  </w:endnote>
  <w:endnote w:type="continuationSeparator" w:id="0">
    <w:p w14:paraId="02C7C21E" w14:textId="77777777" w:rsidR="000C7ACC" w:rsidRDefault="000C7ACC" w:rsidP="00C17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2F003" w14:textId="77777777" w:rsidR="000C7ACC" w:rsidRDefault="000C7ACC" w:rsidP="00C172FB">
      <w:r>
        <w:separator/>
      </w:r>
    </w:p>
  </w:footnote>
  <w:footnote w:type="continuationSeparator" w:id="0">
    <w:p w14:paraId="5FC4789D" w14:textId="77777777" w:rsidR="000C7ACC" w:rsidRDefault="000C7ACC" w:rsidP="00C17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7C"/>
    <w:rsid w:val="00001874"/>
    <w:rsid w:val="0001752B"/>
    <w:rsid w:val="00022F7C"/>
    <w:rsid w:val="000349AE"/>
    <w:rsid w:val="000503C1"/>
    <w:rsid w:val="00067FA4"/>
    <w:rsid w:val="00072956"/>
    <w:rsid w:val="000857C3"/>
    <w:rsid w:val="00085B58"/>
    <w:rsid w:val="00097FD6"/>
    <w:rsid w:val="000B1DA4"/>
    <w:rsid w:val="000B7A45"/>
    <w:rsid w:val="000C49B4"/>
    <w:rsid w:val="000C7ACC"/>
    <w:rsid w:val="000D6BE9"/>
    <w:rsid w:val="000D7CB5"/>
    <w:rsid w:val="000E2E36"/>
    <w:rsid w:val="000E2EBF"/>
    <w:rsid w:val="000F1D9F"/>
    <w:rsid w:val="000F54CF"/>
    <w:rsid w:val="00110F52"/>
    <w:rsid w:val="00117800"/>
    <w:rsid w:val="00131265"/>
    <w:rsid w:val="0013347B"/>
    <w:rsid w:val="00134247"/>
    <w:rsid w:val="001343B4"/>
    <w:rsid w:val="001418E2"/>
    <w:rsid w:val="0014198B"/>
    <w:rsid w:val="00142AFF"/>
    <w:rsid w:val="00144314"/>
    <w:rsid w:val="00147705"/>
    <w:rsid w:val="00152DAB"/>
    <w:rsid w:val="00155467"/>
    <w:rsid w:val="00170B16"/>
    <w:rsid w:val="00174C83"/>
    <w:rsid w:val="00180E13"/>
    <w:rsid w:val="00186BFE"/>
    <w:rsid w:val="001A2061"/>
    <w:rsid w:val="001B17C2"/>
    <w:rsid w:val="001C0F9C"/>
    <w:rsid w:val="001C213D"/>
    <w:rsid w:val="001D0764"/>
    <w:rsid w:val="00205E5E"/>
    <w:rsid w:val="002065DD"/>
    <w:rsid w:val="00210AA2"/>
    <w:rsid w:val="00215DB8"/>
    <w:rsid w:val="00217197"/>
    <w:rsid w:val="00220128"/>
    <w:rsid w:val="0024069A"/>
    <w:rsid w:val="00252513"/>
    <w:rsid w:val="0025779D"/>
    <w:rsid w:val="00262038"/>
    <w:rsid w:val="002648C1"/>
    <w:rsid w:val="00286320"/>
    <w:rsid w:val="002866E1"/>
    <w:rsid w:val="00293840"/>
    <w:rsid w:val="002A5D1D"/>
    <w:rsid w:val="002B0668"/>
    <w:rsid w:val="002B4948"/>
    <w:rsid w:val="002B5137"/>
    <w:rsid w:val="002C175A"/>
    <w:rsid w:val="002C23B2"/>
    <w:rsid w:val="002D0293"/>
    <w:rsid w:val="002D3867"/>
    <w:rsid w:val="002D44F9"/>
    <w:rsid w:val="002E56AC"/>
    <w:rsid w:val="002E5F1E"/>
    <w:rsid w:val="00326109"/>
    <w:rsid w:val="00327A31"/>
    <w:rsid w:val="00327FA2"/>
    <w:rsid w:val="00336788"/>
    <w:rsid w:val="00364480"/>
    <w:rsid w:val="003674E1"/>
    <w:rsid w:val="0037230E"/>
    <w:rsid w:val="00391ADC"/>
    <w:rsid w:val="00392949"/>
    <w:rsid w:val="003B1392"/>
    <w:rsid w:val="003B1A2B"/>
    <w:rsid w:val="003B1C3D"/>
    <w:rsid w:val="003E33F0"/>
    <w:rsid w:val="00402525"/>
    <w:rsid w:val="00405328"/>
    <w:rsid w:val="00415249"/>
    <w:rsid w:val="00420315"/>
    <w:rsid w:val="00425C57"/>
    <w:rsid w:val="00440EB6"/>
    <w:rsid w:val="004478E8"/>
    <w:rsid w:val="00461FE6"/>
    <w:rsid w:val="00471A36"/>
    <w:rsid w:val="0047637C"/>
    <w:rsid w:val="00485F47"/>
    <w:rsid w:val="00490F2C"/>
    <w:rsid w:val="00492640"/>
    <w:rsid w:val="004953A4"/>
    <w:rsid w:val="004A5A14"/>
    <w:rsid w:val="004B054E"/>
    <w:rsid w:val="004B2AED"/>
    <w:rsid w:val="004B535D"/>
    <w:rsid w:val="004C1FCA"/>
    <w:rsid w:val="004C230A"/>
    <w:rsid w:val="004D46E9"/>
    <w:rsid w:val="004D711F"/>
    <w:rsid w:val="004E14D7"/>
    <w:rsid w:val="004E486B"/>
    <w:rsid w:val="004E7472"/>
    <w:rsid w:val="004E75EA"/>
    <w:rsid w:val="00500EC5"/>
    <w:rsid w:val="00503296"/>
    <w:rsid w:val="00503931"/>
    <w:rsid w:val="005159D2"/>
    <w:rsid w:val="0054255C"/>
    <w:rsid w:val="00544119"/>
    <w:rsid w:val="00550B0A"/>
    <w:rsid w:val="00566A15"/>
    <w:rsid w:val="0058548D"/>
    <w:rsid w:val="005A6271"/>
    <w:rsid w:val="005C2849"/>
    <w:rsid w:val="005D3DCA"/>
    <w:rsid w:val="005D7EEB"/>
    <w:rsid w:val="005E596C"/>
    <w:rsid w:val="00611DED"/>
    <w:rsid w:val="00612703"/>
    <w:rsid w:val="00616EB6"/>
    <w:rsid w:val="00623CA0"/>
    <w:rsid w:val="00627AAA"/>
    <w:rsid w:val="00633A72"/>
    <w:rsid w:val="00635E32"/>
    <w:rsid w:val="0064085F"/>
    <w:rsid w:val="0064720F"/>
    <w:rsid w:val="00647B85"/>
    <w:rsid w:val="00654F9D"/>
    <w:rsid w:val="00655F58"/>
    <w:rsid w:val="00657281"/>
    <w:rsid w:val="00681F0A"/>
    <w:rsid w:val="006B0C5D"/>
    <w:rsid w:val="006B753E"/>
    <w:rsid w:val="006C411D"/>
    <w:rsid w:val="006C431E"/>
    <w:rsid w:val="006D0A4E"/>
    <w:rsid w:val="006D62B9"/>
    <w:rsid w:val="006E3A6A"/>
    <w:rsid w:val="006E7450"/>
    <w:rsid w:val="006F0142"/>
    <w:rsid w:val="006F4900"/>
    <w:rsid w:val="006F6DDC"/>
    <w:rsid w:val="006F762B"/>
    <w:rsid w:val="007014CC"/>
    <w:rsid w:val="00701875"/>
    <w:rsid w:val="007030F7"/>
    <w:rsid w:val="00704325"/>
    <w:rsid w:val="0071330F"/>
    <w:rsid w:val="007175EB"/>
    <w:rsid w:val="00722667"/>
    <w:rsid w:val="007247DF"/>
    <w:rsid w:val="007366A7"/>
    <w:rsid w:val="00741B85"/>
    <w:rsid w:val="00760F50"/>
    <w:rsid w:val="00763389"/>
    <w:rsid w:val="007675FD"/>
    <w:rsid w:val="0078500C"/>
    <w:rsid w:val="00796081"/>
    <w:rsid w:val="00797C35"/>
    <w:rsid w:val="007A1BCD"/>
    <w:rsid w:val="007A5B8D"/>
    <w:rsid w:val="007B4BD9"/>
    <w:rsid w:val="007C1A44"/>
    <w:rsid w:val="007C53A3"/>
    <w:rsid w:val="007C6200"/>
    <w:rsid w:val="007C6363"/>
    <w:rsid w:val="007D3F41"/>
    <w:rsid w:val="007D4EB5"/>
    <w:rsid w:val="007F14FE"/>
    <w:rsid w:val="008111E6"/>
    <w:rsid w:val="00812388"/>
    <w:rsid w:val="00814035"/>
    <w:rsid w:val="00824569"/>
    <w:rsid w:val="0082502C"/>
    <w:rsid w:val="00830C92"/>
    <w:rsid w:val="00847BE2"/>
    <w:rsid w:val="00860D6E"/>
    <w:rsid w:val="00862B82"/>
    <w:rsid w:val="0086603C"/>
    <w:rsid w:val="00871D0E"/>
    <w:rsid w:val="008721D6"/>
    <w:rsid w:val="00893AF0"/>
    <w:rsid w:val="008A2F93"/>
    <w:rsid w:val="008A4DA4"/>
    <w:rsid w:val="008B537D"/>
    <w:rsid w:val="008B6E4F"/>
    <w:rsid w:val="008C6D7A"/>
    <w:rsid w:val="008D0D31"/>
    <w:rsid w:val="008D2F88"/>
    <w:rsid w:val="008D465A"/>
    <w:rsid w:val="008E6EBD"/>
    <w:rsid w:val="009112E4"/>
    <w:rsid w:val="00914B11"/>
    <w:rsid w:val="00921AA9"/>
    <w:rsid w:val="00921E30"/>
    <w:rsid w:val="0094239A"/>
    <w:rsid w:val="00942CFF"/>
    <w:rsid w:val="00957E2A"/>
    <w:rsid w:val="00966A4E"/>
    <w:rsid w:val="009A47C5"/>
    <w:rsid w:val="009A6F70"/>
    <w:rsid w:val="009A76A2"/>
    <w:rsid w:val="009B1BC7"/>
    <w:rsid w:val="009B76E6"/>
    <w:rsid w:val="009D17BC"/>
    <w:rsid w:val="009D586A"/>
    <w:rsid w:val="009E0647"/>
    <w:rsid w:val="009F10C1"/>
    <w:rsid w:val="00A06AC9"/>
    <w:rsid w:val="00A27D89"/>
    <w:rsid w:val="00A37043"/>
    <w:rsid w:val="00A37064"/>
    <w:rsid w:val="00A5002C"/>
    <w:rsid w:val="00A6003A"/>
    <w:rsid w:val="00A60246"/>
    <w:rsid w:val="00A6282D"/>
    <w:rsid w:val="00A80470"/>
    <w:rsid w:val="00A8581B"/>
    <w:rsid w:val="00A86CBE"/>
    <w:rsid w:val="00A8784E"/>
    <w:rsid w:val="00A930A5"/>
    <w:rsid w:val="00A95AED"/>
    <w:rsid w:val="00AA3E98"/>
    <w:rsid w:val="00AD50E6"/>
    <w:rsid w:val="00AE04F0"/>
    <w:rsid w:val="00AE6EE4"/>
    <w:rsid w:val="00B0299D"/>
    <w:rsid w:val="00B037D9"/>
    <w:rsid w:val="00B1259B"/>
    <w:rsid w:val="00B17678"/>
    <w:rsid w:val="00B21CCF"/>
    <w:rsid w:val="00B23B40"/>
    <w:rsid w:val="00B2479B"/>
    <w:rsid w:val="00B33E9C"/>
    <w:rsid w:val="00B5128B"/>
    <w:rsid w:val="00B539F8"/>
    <w:rsid w:val="00B6118A"/>
    <w:rsid w:val="00B64424"/>
    <w:rsid w:val="00B66989"/>
    <w:rsid w:val="00B6699F"/>
    <w:rsid w:val="00B77D38"/>
    <w:rsid w:val="00B816AE"/>
    <w:rsid w:val="00B92777"/>
    <w:rsid w:val="00B9366C"/>
    <w:rsid w:val="00B9655B"/>
    <w:rsid w:val="00BA10E9"/>
    <w:rsid w:val="00BA681B"/>
    <w:rsid w:val="00BB376B"/>
    <w:rsid w:val="00BB42D3"/>
    <w:rsid w:val="00BE00E7"/>
    <w:rsid w:val="00BF0671"/>
    <w:rsid w:val="00C05B4F"/>
    <w:rsid w:val="00C10C2C"/>
    <w:rsid w:val="00C172FB"/>
    <w:rsid w:val="00C30F50"/>
    <w:rsid w:val="00C31209"/>
    <w:rsid w:val="00C84009"/>
    <w:rsid w:val="00C8677C"/>
    <w:rsid w:val="00CA0C03"/>
    <w:rsid w:val="00CA3ABF"/>
    <w:rsid w:val="00CB246B"/>
    <w:rsid w:val="00CB2C54"/>
    <w:rsid w:val="00CB3978"/>
    <w:rsid w:val="00CD6CD0"/>
    <w:rsid w:val="00CF7E92"/>
    <w:rsid w:val="00D04126"/>
    <w:rsid w:val="00D10EF4"/>
    <w:rsid w:val="00D12D2A"/>
    <w:rsid w:val="00D14EB4"/>
    <w:rsid w:val="00D302EB"/>
    <w:rsid w:val="00D35D34"/>
    <w:rsid w:val="00D41E74"/>
    <w:rsid w:val="00D57725"/>
    <w:rsid w:val="00D6372D"/>
    <w:rsid w:val="00D655D5"/>
    <w:rsid w:val="00D810E9"/>
    <w:rsid w:val="00D87AED"/>
    <w:rsid w:val="00D96F54"/>
    <w:rsid w:val="00DA15EF"/>
    <w:rsid w:val="00DC13F9"/>
    <w:rsid w:val="00DC1C7F"/>
    <w:rsid w:val="00DD20DA"/>
    <w:rsid w:val="00DD25A4"/>
    <w:rsid w:val="00E02CEA"/>
    <w:rsid w:val="00E05A17"/>
    <w:rsid w:val="00E15EED"/>
    <w:rsid w:val="00E17EE6"/>
    <w:rsid w:val="00E27B37"/>
    <w:rsid w:val="00E3029E"/>
    <w:rsid w:val="00E44F14"/>
    <w:rsid w:val="00E558B0"/>
    <w:rsid w:val="00E604F0"/>
    <w:rsid w:val="00E817CD"/>
    <w:rsid w:val="00E81FA0"/>
    <w:rsid w:val="00E838A6"/>
    <w:rsid w:val="00E90458"/>
    <w:rsid w:val="00EA3920"/>
    <w:rsid w:val="00EA51EA"/>
    <w:rsid w:val="00EC5673"/>
    <w:rsid w:val="00ED1C74"/>
    <w:rsid w:val="00ED4608"/>
    <w:rsid w:val="00ED6316"/>
    <w:rsid w:val="00EE26DF"/>
    <w:rsid w:val="00F0043D"/>
    <w:rsid w:val="00F041AB"/>
    <w:rsid w:val="00F04B0C"/>
    <w:rsid w:val="00F15C50"/>
    <w:rsid w:val="00F2058F"/>
    <w:rsid w:val="00F463EF"/>
    <w:rsid w:val="00F475FF"/>
    <w:rsid w:val="00F50B07"/>
    <w:rsid w:val="00F52809"/>
    <w:rsid w:val="00F7703E"/>
    <w:rsid w:val="00F776AC"/>
    <w:rsid w:val="00F87EE5"/>
    <w:rsid w:val="00FA20A6"/>
    <w:rsid w:val="00FA563E"/>
    <w:rsid w:val="00FA7E79"/>
    <w:rsid w:val="00FB0057"/>
    <w:rsid w:val="00FB5B69"/>
    <w:rsid w:val="00FB791F"/>
    <w:rsid w:val="00FC4AB1"/>
    <w:rsid w:val="00FC6E89"/>
    <w:rsid w:val="00FD3194"/>
    <w:rsid w:val="00FD4AB1"/>
    <w:rsid w:val="00FE1260"/>
    <w:rsid w:val="00FE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25051"/>
  <w15:chartTrackingRefBased/>
  <w15:docId w15:val="{11A44924-0CF2-DA49-A668-B8E5705F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63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7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7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7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7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7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7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7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7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2FB"/>
  </w:style>
  <w:style w:type="paragraph" w:styleId="Footer">
    <w:name w:val="footer"/>
    <w:basedOn w:val="Normal"/>
    <w:link w:val="FooterChar"/>
    <w:uiPriority w:val="99"/>
    <w:unhideWhenUsed/>
    <w:rsid w:val="00C17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4</cp:revision>
  <dcterms:created xsi:type="dcterms:W3CDTF">2024-12-12T13:52:00Z</dcterms:created>
  <dcterms:modified xsi:type="dcterms:W3CDTF">2025-03-29T16:04:00Z</dcterms:modified>
</cp:coreProperties>
</file>